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88B42" w14:textId="77777777" w:rsidR="00873D16" w:rsidRPr="001F76FF" w:rsidRDefault="00873D16" w:rsidP="00873D16">
      <w:pPr>
        <w:rPr>
          <w:rFonts w:ascii="Times New Roman" w:hAnsi="Times New Roman" w:cs="Times New Roman"/>
        </w:rPr>
      </w:pPr>
      <w:r w:rsidRPr="0030096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1</w:t>
      </w:r>
      <w:r w:rsidRPr="0030096B">
        <w:rPr>
          <w:rFonts w:ascii="Times New Roman" w:hAnsi="Times New Roman" w:cs="Times New Roman"/>
          <w:b/>
        </w:rPr>
        <w:t xml:space="preserve"> Appendix.</w:t>
      </w:r>
      <w:r>
        <w:rPr>
          <w:rFonts w:ascii="Times New Roman" w:hAnsi="Times New Roman" w:cs="Times New Roman"/>
          <w:b/>
        </w:rPr>
        <w:t xml:space="preserve"> </w:t>
      </w:r>
      <w:r w:rsidRPr="001F76FF">
        <w:rPr>
          <w:rFonts w:ascii="Times New Roman" w:hAnsi="Times New Roman" w:cs="Times New Roman"/>
        </w:rPr>
        <w:t>Analyses for fibre and BMI (kg/m</w:t>
      </w:r>
      <w:r w:rsidRPr="001F76FF">
        <w:rPr>
          <w:rFonts w:ascii="Times New Roman" w:hAnsi="Times New Roman" w:cs="Times New Roman"/>
          <w:vertAlign w:val="superscript"/>
        </w:rPr>
        <w:t>2</w:t>
      </w:r>
      <w:r w:rsidRPr="001F76FF">
        <w:rPr>
          <w:rFonts w:ascii="Times New Roman" w:hAnsi="Times New Roman" w:cs="Times New Roman"/>
        </w:rPr>
        <w:t>)</w:t>
      </w:r>
    </w:p>
    <w:p w14:paraId="2BC3632E" w14:textId="77777777" w:rsidR="00873D16" w:rsidRPr="001F76FF" w:rsidRDefault="00873D16" w:rsidP="00873D16">
      <w:pPr>
        <w:rPr>
          <w:rFonts w:ascii="Times New Roman" w:hAnsi="Times New Roman" w:cs="Times New Roman"/>
        </w:rPr>
      </w:pPr>
    </w:p>
    <w:p w14:paraId="01C0AD76" w14:textId="77777777" w:rsidR="00873D16" w:rsidRPr="001F76FF" w:rsidRDefault="00873D16" w:rsidP="00873D16">
      <w:pPr>
        <w:rPr>
          <w:rFonts w:ascii="Times New Roman" w:hAnsi="Times New Roman" w:cs="Times New Roman"/>
        </w:rPr>
      </w:pPr>
      <w:r w:rsidRPr="00292812">
        <w:rPr>
          <w:rFonts w:ascii="Times New Roman" w:hAnsi="Times New Roman" w:cs="Times New Roman"/>
          <w:noProof/>
        </w:rPr>
        <w:drawing>
          <wp:inline distT="0" distB="0" distL="0" distR="0" wp14:anchorId="397C6FEC" wp14:editId="75DE7212">
            <wp:extent cx="5727700" cy="42919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B41DC" w14:textId="77777777" w:rsidR="00873D16" w:rsidRPr="001F76FF" w:rsidRDefault="00873D16" w:rsidP="00873D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1 </w:t>
      </w:r>
      <w:r w:rsidRPr="001F76F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A</w:t>
      </w:r>
      <w:r w:rsidRPr="001F76FF">
        <w:rPr>
          <w:rFonts w:ascii="Times New Roman" w:hAnsi="Times New Roman" w:cs="Times New Roman"/>
          <w:b/>
        </w:rPr>
        <w:t>:</w:t>
      </w:r>
      <w:r w:rsidRPr="001F76FF">
        <w:rPr>
          <w:rFonts w:ascii="Times New Roman" w:hAnsi="Times New Roman" w:cs="Times New Roman"/>
        </w:rPr>
        <w:t xml:space="preserve"> Mean difference in BMI (kg/m</w:t>
      </w:r>
      <w:r w:rsidRPr="001F76FF">
        <w:rPr>
          <w:rFonts w:ascii="Times New Roman" w:hAnsi="Times New Roman" w:cs="Times New Roman"/>
          <w:vertAlign w:val="superscript"/>
        </w:rPr>
        <w:t>2</w:t>
      </w:r>
      <w:r w:rsidRPr="001F76FF">
        <w:rPr>
          <w:rFonts w:ascii="Times New Roman" w:hAnsi="Times New Roman" w:cs="Times New Roman"/>
        </w:rPr>
        <w:t>) between intervention and control groups from trials of increasing fibre intakes.</w:t>
      </w:r>
    </w:p>
    <w:p w14:paraId="2BAA8565" w14:textId="77777777" w:rsidR="00873D16" w:rsidRPr="001F76FF" w:rsidRDefault="00873D16" w:rsidP="00873D16">
      <w:pPr>
        <w:rPr>
          <w:rFonts w:ascii="Times New Roman" w:hAnsi="Times New Roman" w:cs="Times New Roman"/>
        </w:rPr>
      </w:pPr>
    </w:p>
    <w:p w14:paraId="47CC3075" w14:textId="77777777" w:rsidR="00873D16" w:rsidRPr="001F76FF" w:rsidRDefault="00873D16" w:rsidP="00873D1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</w:rPr>
        <w:t>Pooled mean difference was -0.36 kg/m</w:t>
      </w:r>
      <w:r w:rsidRPr="001F76FF">
        <w:rPr>
          <w:rFonts w:ascii="Times New Roman" w:hAnsi="Times New Roman" w:cs="Times New Roman"/>
          <w:vertAlign w:val="superscript"/>
        </w:rPr>
        <w:t>2</w:t>
      </w:r>
      <w:r w:rsidRPr="001F76FF">
        <w:rPr>
          <w:rFonts w:ascii="Times New Roman" w:hAnsi="Times New Roman" w:cs="Times New Roman"/>
        </w:rPr>
        <w:t xml:space="preserve"> (95%CI -0.55 to -0.16)</w:t>
      </w:r>
    </w:p>
    <w:p w14:paraId="7F6BDE41" w14:textId="77777777" w:rsidR="00873D16" w:rsidRPr="001F76FF" w:rsidRDefault="00873D16" w:rsidP="00873D16">
      <w:pPr>
        <w:rPr>
          <w:rFonts w:ascii="Times New Roman" w:hAnsi="Times New Roman" w:cs="Times New Roman"/>
          <w:u w:val="single"/>
        </w:rPr>
      </w:pPr>
      <w:r w:rsidRPr="001F76FF">
        <w:rPr>
          <w:rFonts w:ascii="Times New Roman" w:hAnsi="Times New Roman" w:cs="Times New Roman"/>
          <w:u w:val="single"/>
        </w:rPr>
        <w:t xml:space="preserve">Egger’s test for publication bias </w:t>
      </w:r>
      <w:r>
        <w:rPr>
          <w:rFonts w:ascii="Times New Roman" w:hAnsi="Times New Roman" w:cs="Times New Roman"/>
          <w:u w:val="single"/>
        </w:rPr>
        <w:t>p</w:t>
      </w:r>
      <w:r w:rsidRPr="001F76FF">
        <w:rPr>
          <w:rFonts w:ascii="Times New Roman" w:hAnsi="Times New Roman" w:cs="Times New Roman"/>
          <w:u w:val="single"/>
        </w:rPr>
        <w:t xml:space="preserve"> 0.909</w:t>
      </w:r>
    </w:p>
    <w:p w14:paraId="683A5713" w14:textId="77777777" w:rsidR="00873D16" w:rsidRPr="001F76FF" w:rsidRDefault="00873D16" w:rsidP="00873D1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  <w:u w:val="single"/>
        </w:rPr>
        <w:t>Results of</w:t>
      </w:r>
      <w:r w:rsidRPr="001F76FF">
        <w:rPr>
          <w:rFonts w:ascii="Times New Roman" w:hAnsi="Times New Roman" w:cs="Times New Roman"/>
        </w:rPr>
        <w:t xml:space="preserve"> influence analyses: no one study influenced the pooled result</w:t>
      </w:r>
    </w:p>
    <w:p w14:paraId="212B70A9" w14:textId="77777777" w:rsidR="00873D16" w:rsidRPr="001F76FF" w:rsidRDefault="00873D16" w:rsidP="00873D16">
      <w:pPr>
        <w:rPr>
          <w:rFonts w:ascii="Times New Roman" w:hAnsi="Times New Roman" w:cs="Times New Roman"/>
          <w:u w:val="single"/>
        </w:rPr>
      </w:pPr>
    </w:p>
    <w:p w14:paraId="1A8DC76F" w14:textId="77777777" w:rsidR="00873D16" w:rsidRPr="001F76FF" w:rsidRDefault="00873D16" w:rsidP="00873D16">
      <w:pPr>
        <w:rPr>
          <w:rFonts w:ascii="Times New Roman" w:hAnsi="Times New Roman" w:cs="Times New Roman"/>
          <w:b/>
        </w:rPr>
      </w:pPr>
      <w:r w:rsidRPr="001F76FF">
        <w:rPr>
          <w:rFonts w:ascii="Times New Roman" w:hAnsi="Times New Roman" w:cs="Times New Roman"/>
          <w:b/>
        </w:rPr>
        <w:br w:type="page"/>
      </w:r>
    </w:p>
    <w:p w14:paraId="4C289E1A" w14:textId="77777777" w:rsidR="00873D16" w:rsidRPr="001F76FF" w:rsidRDefault="00873D16" w:rsidP="00873D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11 </w:t>
      </w:r>
      <w:r w:rsidRPr="001F76F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A</w:t>
      </w:r>
      <w:r w:rsidRPr="001F76FF">
        <w:rPr>
          <w:rFonts w:ascii="Times New Roman" w:hAnsi="Times New Roman" w:cs="Times New Roman"/>
          <w:b/>
        </w:rPr>
        <w:t>:</w:t>
      </w:r>
      <w:r w:rsidRPr="001F76FF">
        <w:rPr>
          <w:rFonts w:ascii="Times New Roman" w:hAnsi="Times New Roman" w:cs="Times New Roman"/>
        </w:rPr>
        <w:t xml:space="preserve"> Univariate meta regression analyses as tests for interactio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8"/>
        <w:gridCol w:w="1484"/>
        <w:gridCol w:w="1563"/>
        <w:gridCol w:w="1485"/>
        <w:gridCol w:w="1500"/>
        <w:gridCol w:w="1485"/>
      </w:tblGrid>
      <w:tr w:rsidR="00873D16" w:rsidRPr="001F76FF" w14:paraId="50360FBB" w14:textId="77777777" w:rsidTr="00C30285">
        <w:tc>
          <w:tcPr>
            <w:tcW w:w="1501" w:type="dxa"/>
            <w:shd w:val="clear" w:color="auto" w:fill="D9D9D9" w:themeFill="background1" w:themeFillShade="D9"/>
            <w:vAlign w:val="center"/>
          </w:tcPr>
          <w:p w14:paraId="4D462ECD" w14:textId="77777777" w:rsidR="00873D16" w:rsidRPr="001F76FF" w:rsidRDefault="00873D16" w:rsidP="00C30285">
            <w:pPr>
              <w:rPr>
                <w:rFonts w:ascii="Times New Roman" w:hAnsi="Times New Roman" w:cs="Times New Roman"/>
                <w:b/>
              </w:rPr>
            </w:pPr>
            <w:r w:rsidRPr="001F76FF">
              <w:rPr>
                <w:rFonts w:ascii="Times New Roman" w:hAnsi="Times New Roman" w:cs="Times New Roman"/>
                <w:b/>
              </w:rPr>
              <w:t>Continuous variables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E42C5" w14:textId="77777777" w:rsidR="00873D16" w:rsidRPr="001F76FF" w:rsidRDefault="00873D16" w:rsidP="00C30285">
            <w:pPr>
              <w:rPr>
                <w:rFonts w:ascii="Times New Roman" w:hAnsi="Times New Roman" w:cs="Times New Roman"/>
                <w:b/>
              </w:rPr>
            </w:pPr>
            <w:r w:rsidRPr="001F76FF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ED4404E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Global region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6FB3C7C6" w14:textId="77777777" w:rsidR="00873D16" w:rsidRPr="00EF17B4" w:rsidRDefault="00873D16" w:rsidP="00C30285">
            <w:pPr>
              <w:rPr>
                <w:rFonts w:ascii="Times New Roman" w:hAnsi="Times New Roman" w:cs="Times New Roman"/>
              </w:rPr>
            </w:pPr>
            <w:r w:rsidRPr="00EF17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F03F628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Cochrane tool high bias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360746DB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NA</w:t>
            </w:r>
          </w:p>
        </w:tc>
      </w:tr>
      <w:tr w:rsidR="00873D16" w:rsidRPr="001F76FF" w14:paraId="56537990" w14:textId="77777777" w:rsidTr="00C30285">
        <w:tc>
          <w:tcPr>
            <w:tcW w:w="1501" w:type="dxa"/>
            <w:vAlign w:val="center"/>
          </w:tcPr>
          <w:p w14:paraId="45066069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Trial size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20AD7011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8B10070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Exclude by BMI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796A8E5E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07E4A982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Wholegrain trial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6A478F5B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459</w:t>
            </w:r>
          </w:p>
        </w:tc>
      </w:tr>
      <w:tr w:rsidR="00873D16" w:rsidRPr="001F76FF" w14:paraId="4A368F6E" w14:textId="77777777" w:rsidTr="00C30285">
        <w:tc>
          <w:tcPr>
            <w:tcW w:w="1501" w:type="dxa"/>
            <w:vAlign w:val="center"/>
          </w:tcPr>
          <w:p w14:paraId="5B6B6B8B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Trial duration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4309925B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40853F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  <w:b/>
              </w:rPr>
              <w:t>Dichotomous variables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44BA13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7EA32BDD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Fibre incorporated into food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54D6A9A2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289</w:t>
            </w:r>
          </w:p>
        </w:tc>
      </w:tr>
      <w:tr w:rsidR="00873D16" w:rsidRPr="001F76FF" w14:paraId="132093EF" w14:textId="77777777" w:rsidTr="00C30285">
        <w:tc>
          <w:tcPr>
            <w:tcW w:w="1501" w:type="dxa"/>
            <w:vAlign w:val="center"/>
          </w:tcPr>
          <w:p w14:paraId="2A295829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Baseline fibre intake when measured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0F27F7A3" w14:textId="77777777" w:rsidR="00873D16" w:rsidRPr="001F76FF" w:rsidRDefault="00873D16" w:rsidP="00C30285">
            <w:pPr>
              <w:rPr>
                <w:rFonts w:ascii="Times New Roman" w:hAnsi="Times New Roman" w:cs="Times New Roman"/>
                <w:b/>
              </w:rPr>
            </w:pPr>
            <w:r w:rsidRPr="001F76FF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0B53DA6C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Weight controlled study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2AEF092C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2F3FAFB5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Singular fibre type given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39447A9C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598</w:t>
            </w:r>
          </w:p>
        </w:tc>
      </w:tr>
      <w:tr w:rsidR="00873D16" w:rsidRPr="001F76FF" w14:paraId="3DD45C35" w14:textId="77777777" w:rsidTr="00C30285">
        <w:tc>
          <w:tcPr>
            <w:tcW w:w="1501" w:type="dxa"/>
            <w:vAlign w:val="center"/>
          </w:tcPr>
          <w:p w14:paraId="63D7E275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Fibre increase in intervention when measured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6C1789E7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5E12563B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Exclude based on HbA1c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00830442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3D46FDE4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Imputed correlation coefficient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6786EA38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44</w:t>
            </w:r>
          </w:p>
        </w:tc>
      </w:tr>
      <w:tr w:rsidR="00873D16" w:rsidRPr="001F76FF" w14:paraId="3A2733E8" w14:textId="77777777" w:rsidTr="00C30285">
        <w:tc>
          <w:tcPr>
            <w:tcW w:w="1501" w:type="dxa"/>
            <w:shd w:val="clear" w:color="auto" w:fill="D9D9D9" w:themeFill="background1" w:themeFillShade="D9"/>
            <w:vAlign w:val="center"/>
          </w:tcPr>
          <w:p w14:paraId="16E22C62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  <w:b/>
              </w:rPr>
              <w:t>Categorical variables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D57E1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49B1605A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Exclude those aged over 65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34CA4239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4E5B6344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Viscosity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22FC0A63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915</w:t>
            </w:r>
          </w:p>
        </w:tc>
      </w:tr>
      <w:tr w:rsidR="00873D16" w:rsidRPr="001F76FF" w14:paraId="28F9F0FD" w14:textId="77777777" w:rsidTr="00C30285">
        <w:tc>
          <w:tcPr>
            <w:tcW w:w="1501" w:type="dxa"/>
            <w:vAlign w:val="center"/>
          </w:tcPr>
          <w:p w14:paraId="0CFF311D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Type of diabetes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350BD33E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21B3C3B9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Exclude CVD/Renal participants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08684DA7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2477B10C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Solubility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1ECFE7BD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572</w:t>
            </w:r>
          </w:p>
        </w:tc>
      </w:tr>
      <w:tr w:rsidR="00873D16" w:rsidRPr="001F76FF" w14:paraId="6E3B686E" w14:textId="77777777" w:rsidTr="00C30285">
        <w:tc>
          <w:tcPr>
            <w:tcW w:w="1501" w:type="dxa"/>
            <w:vAlign w:val="center"/>
          </w:tcPr>
          <w:p w14:paraId="179EDDA6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Diabetes treatment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</w:tcPr>
          <w:p w14:paraId="44A9E493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44B2A8E1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Parallel or crossover design</w:t>
            </w: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15059289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  <w:r w:rsidRPr="001F76FF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vAlign w:val="center"/>
          </w:tcPr>
          <w:p w14:paraId="11D36099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right w:val="single" w:sz="4" w:space="0" w:color="auto"/>
            </w:tcBorders>
            <w:vAlign w:val="center"/>
          </w:tcPr>
          <w:p w14:paraId="752D845A" w14:textId="77777777" w:rsidR="00873D16" w:rsidRPr="001F76FF" w:rsidRDefault="00873D16" w:rsidP="00C30285">
            <w:pPr>
              <w:rPr>
                <w:rFonts w:ascii="Times New Roman" w:hAnsi="Times New Roman" w:cs="Times New Roman"/>
              </w:rPr>
            </w:pPr>
          </w:p>
        </w:tc>
      </w:tr>
    </w:tbl>
    <w:p w14:paraId="782227FD" w14:textId="77777777" w:rsidR="00873D16" w:rsidRPr="001F76FF" w:rsidRDefault="00873D16" w:rsidP="00873D1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</w:rPr>
        <w:t xml:space="preserve">These tests were undertaken to consider the robustness of the findings for BMI. These analyses indicated that beyond receiving the fibre intervention, other influences of the pooled result were: the baseline fibre intake when measured. </w:t>
      </w:r>
    </w:p>
    <w:p w14:paraId="516501A1" w14:textId="77777777" w:rsidR="00873D16" w:rsidRPr="001F76FF" w:rsidRDefault="00873D16" w:rsidP="00873D16">
      <w:pPr>
        <w:rPr>
          <w:rFonts w:ascii="Times New Roman" w:hAnsi="Times New Roman" w:cs="Times New Roman"/>
        </w:rPr>
      </w:pPr>
    </w:p>
    <w:p w14:paraId="2AFC6CE9" w14:textId="77777777" w:rsidR="00873D16" w:rsidRPr="001F76FF" w:rsidRDefault="00873D16" w:rsidP="00873D16">
      <w:pPr>
        <w:rPr>
          <w:rFonts w:ascii="Times New Roman" w:hAnsi="Times New Roman" w:cs="Times New Roman"/>
        </w:rPr>
      </w:pPr>
      <w:r w:rsidRPr="001F76FF">
        <w:rPr>
          <w:rFonts w:ascii="Times New Roman" w:hAnsi="Times New Roman" w:cs="Times New Roman"/>
        </w:rPr>
        <w:t>There were insufficient data to run dose response testing accounting for the baseline fibre intake values available.</w:t>
      </w:r>
    </w:p>
    <w:p w14:paraId="30EADDF1" w14:textId="77777777" w:rsidR="00BE7E9E" w:rsidRDefault="00873D16">
      <w:bookmarkStart w:id="0" w:name="_GoBack"/>
      <w:bookmarkEnd w:id="0"/>
    </w:p>
    <w:sectPr w:rsidR="00BE7E9E" w:rsidSect="000F08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16"/>
    <w:rsid w:val="00015928"/>
    <w:rsid w:val="00046469"/>
    <w:rsid w:val="000635A3"/>
    <w:rsid w:val="000638FE"/>
    <w:rsid w:val="000A541D"/>
    <w:rsid w:val="000B46C2"/>
    <w:rsid w:val="000C5B87"/>
    <w:rsid w:val="000F08D7"/>
    <w:rsid w:val="000F44AE"/>
    <w:rsid w:val="001468B5"/>
    <w:rsid w:val="00156DCB"/>
    <w:rsid w:val="001B4676"/>
    <w:rsid w:val="001C1846"/>
    <w:rsid w:val="00231CD9"/>
    <w:rsid w:val="00243D7F"/>
    <w:rsid w:val="00254B4E"/>
    <w:rsid w:val="002A06E9"/>
    <w:rsid w:val="002C43D7"/>
    <w:rsid w:val="00342AC1"/>
    <w:rsid w:val="003E122E"/>
    <w:rsid w:val="003E2877"/>
    <w:rsid w:val="00403DAA"/>
    <w:rsid w:val="00411C9B"/>
    <w:rsid w:val="004453B8"/>
    <w:rsid w:val="00454F46"/>
    <w:rsid w:val="0046470F"/>
    <w:rsid w:val="004B14B2"/>
    <w:rsid w:val="00506F65"/>
    <w:rsid w:val="00514003"/>
    <w:rsid w:val="00516ACC"/>
    <w:rsid w:val="00560846"/>
    <w:rsid w:val="005720A8"/>
    <w:rsid w:val="0057413C"/>
    <w:rsid w:val="00595215"/>
    <w:rsid w:val="005C20A9"/>
    <w:rsid w:val="005C5082"/>
    <w:rsid w:val="005F12C5"/>
    <w:rsid w:val="006845BC"/>
    <w:rsid w:val="00691262"/>
    <w:rsid w:val="006A24E9"/>
    <w:rsid w:val="006F401A"/>
    <w:rsid w:val="007A0C77"/>
    <w:rsid w:val="007D31F4"/>
    <w:rsid w:val="008104FE"/>
    <w:rsid w:val="00835AAC"/>
    <w:rsid w:val="00845086"/>
    <w:rsid w:val="00846BC5"/>
    <w:rsid w:val="00847D2E"/>
    <w:rsid w:val="00873D16"/>
    <w:rsid w:val="00886D65"/>
    <w:rsid w:val="00891F34"/>
    <w:rsid w:val="008C740F"/>
    <w:rsid w:val="00964F06"/>
    <w:rsid w:val="009E71D7"/>
    <w:rsid w:val="009F341D"/>
    <w:rsid w:val="00A03190"/>
    <w:rsid w:val="00A05191"/>
    <w:rsid w:val="00A20A65"/>
    <w:rsid w:val="00A36A40"/>
    <w:rsid w:val="00AC7DD8"/>
    <w:rsid w:val="00B06394"/>
    <w:rsid w:val="00B32446"/>
    <w:rsid w:val="00B4234D"/>
    <w:rsid w:val="00B54185"/>
    <w:rsid w:val="00B55DD3"/>
    <w:rsid w:val="00B65B6A"/>
    <w:rsid w:val="00B80F50"/>
    <w:rsid w:val="00BD0976"/>
    <w:rsid w:val="00BD36F7"/>
    <w:rsid w:val="00C33F7D"/>
    <w:rsid w:val="00C439B7"/>
    <w:rsid w:val="00CD72A5"/>
    <w:rsid w:val="00CF7433"/>
    <w:rsid w:val="00D23EEB"/>
    <w:rsid w:val="00D8206A"/>
    <w:rsid w:val="00E00419"/>
    <w:rsid w:val="00E86FF3"/>
    <w:rsid w:val="00EC2877"/>
    <w:rsid w:val="00F010FC"/>
    <w:rsid w:val="00F269A0"/>
    <w:rsid w:val="00F74184"/>
    <w:rsid w:val="00FA7F75"/>
    <w:rsid w:val="00FC41E1"/>
    <w:rsid w:val="00FF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99F1F"/>
  <w14:defaultImageDpi w14:val="32767"/>
  <w15:chartTrackingRefBased/>
  <w15:docId w15:val="{2BE21325-EB06-8649-BC9C-5A775473A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3D1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1-30T22:44:00Z</dcterms:created>
  <dcterms:modified xsi:type="dcterms:W3CDTF">2020-01-30T22:44:00Z</dcterms:modified>
</cp:coreProperties>
</file>